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28D15" w14:textId="39F78AE4" w:rsidR="002258C5" w:rsidRPr="00B64BB9" w:rsidRDefault="00594D8C" w:rsidP="008A30F3">
      <w:pPr>
        <w:widowControl w:val="0"/>
        <w:spacing w:line="480" w:lineRule="auto"/>
        <w:jc w:val="both"/>
        <w:outlineLvl w:val="0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B64BB9">
        <w:rPr>
          <w:rFonts w:ascii="Times New Roman" w:eastAsia="Times New Roman" w:hAnsi="Times New Roman"/>
          <w:b/>
          <w:sz w:val="22"/>
          <w:szCs w:val="22"/>
          <w:lang w:val="en-GB"/>
        </w:rPr>
        <w:t>Supplementary Figure Legends</w:t>
      </w:r>
    </w:p>
    <w:p w14:paraId="12658655" w14:textId="77777777" w:rsidR="00DF072A" w:rsidRDefault="00DF072A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sz w:val="22"/>
          <w:szCs w:val="22"/>
          <w:lang w:val="en-GB"/>
        </w:rPr>
      </w:pPr>
    </w:p>
    <w:p w14:paraId="4F7F0BF8" w14:textId="77777777" w:rsidR="00EB3348" w:rsidRPr="00B64BB9" w:rsidRDefault="00892735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Supplementary</w:t>
      </w: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  <w:r w:rsidR="00594D8C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Fig</w:t>
      </w:r>
      <w:r w:rsidR="00EE2DBD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.</w:t>
      </w: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  <w:r w:rsidR="00594D8C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1 </w:t>
      </w:r>
    </w:p>
    <w:p w14:paraId="563B1387" w14:textId="57FAF7C4" w:rsidR="002258C5" w:rsidRPr="00B64BB9" w:rsidRDefault="00594D8C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Marker expression during differentiation of FUS</w:t>
      </w:r>
      <w:r w:rsidRPr="00B64BB9">
        <w:rPr>
          <w:rFonts w:ascii="Times New Roman" w:eastAsia="Times New Roman" w:hAnsi="Times New Roman"/>
          <w:b/>
          <w:sz w:val="22"/>
          <w:szCs w:val="22"/>
          <w:vertAlign w:val="superscript"/>
          <w:lang w:val="en-US"/>
        </w:rPr>
        <w:t>WT</w:t>
      </w: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and FUS</w:t>
      </w:r>
      <w:r w:rsidRPr="00B64BB9">
        <w:rPr>
          <w:rFonts w:ascii="Times New Roman" w:eastAsia="Times New Roman" w:hAnsi="Times New Roman"/>
          <w:b/>
          <w:sz w:val="22"/>
          <w:szCs w:val="22"/>
          <w:vertAlign w:val="superscript"/>
          <w:lang w:val="en-US"/>
        </w:rPr>
        <w:t>KO</w:t>
      </w: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  <w:proofErr w:type="spellStart"/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mESCs</w:t>
      </w:r>
      <w:proofErr w:type="spellEnd"/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into spinal MNs.</w:t>
      </w:r>
      <w:r w:rsidR="008C1A99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Related to Fig. 1b and Fig. 1d</w:t>
      </w:r>
    </w:p>
    <w:p w14:paraId="5EF28EFE" w14:textId="4885BA87" w:rsidR="002258C5" w:rsidRPr="00B64BB9" w:rsidRDefault="00AC60C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a.</w:t>
      </w:r>
      <w:r w:rsidR="00594D8C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  <w:proofErr w:type="spellStart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qRT</w:t>
      </w:r>
      <w:proofErr w:type="spellEnd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-PCR profiling of </w:t>
      </w:r>
      <w:proofErr w:type="spellStart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stemness</w:t>
      </w:r>
      <w:proofErr w:type="spellEnd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, primitive ectoderm and neural/</w:t>
      </w:r>
      <w:r w:rsidR="005D02E4" w:rsidRPr="00B64BB9">
        <w:rPr>
          <w:rFonts w:ascii="Times New Roman" w:eastAsia="Times New Roman" w:hAnsi="Times New Roman"/>
          <w:sz w:val="22"/>
          <w:szCs w:val="22"/>
          <w:lang w:val="en-US"/>
        </w:rPr>
        <w:t>MN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markers along differentiation of FUS</w:t>
      </w:r>
      <w:r w:rsidR="00594D8C"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WT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</w:t>
      </w:r>
      <w:proofErr w:type="spellStart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mESCs</w:t>
      </w:r>
      <w:proofErr w:type="spellEnd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to MNs. Cell types/differentiation days (2 to 6) are indicated on the x-axis. For each marker analyzed (indicated above), expression peak is set as 1.</w:t>
      </w:r>
      <w:r w:rsidR="008A30F3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</w:t>
      </w:r>
      <w:r w:rsidR="00B64BB9" w:rsidRPr="00B64BB9">
        <w:rPr>
          <w:rFonts w:ascii="Times New Roman" w:eastAsia="Times New Roman" w:hAnsi="Times New Roman"/>
          <w:sz w:val="22"/>
          <w:szCs w:val="22"/>
          <w:lang w:val="en-US"/>
        </w:rPr>
        <w:t>Results are expressed in arbitrary units, relative to Atp5o as internal standard.</w:t>
      </w:r>
    </w:p>
    <w:p w14:paraId="1A64A1FC" w14:textId="2F2DF322" w:rsidR="002258C5" w:rsidRPr="00B64BB9" w:rsidRDefault="00AC60C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b.</w:t>
      </w:r>
      <w:r w:rsidR="00594D8C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  <w:proofErr w:type="spellStart"/>
      <w:proofErr w:type="gramStart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qRT</w:t>
      </w:r>
      <w:proofErr w:type="spellEnd"/>
      <w:proofErr w:type="gramEnd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-PCR analysis of neural/MN progenitor</w:t>
      </w:r>
      <w:r w:rsidR="00D52DF5" w:rsidRPr="00B64BB9">
        <w:rPr>
          <w:rFonts w:ascii="Times New Roman" w:eastAsia="Times New Roman" w:hAnsi="Times New Roman"/>
          <w:sz w:val="22"/>
          <w:szCs w:val="22"/>
          <w:lang w:val="en-US"/>
        </w:rPr>
        <w:t>s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and MN markers in sorted FUS</w:t>
      </w:r>
      <w:r w:rsidR="00594D8C"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WT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GFP(+) (black bars) and GFP(-) cell populations (white bars). For each marker analyzed (indicated above), expression peak is set as 1. </w:t>
      </w:r>
      <w:r w:rsidR="00B64BB9" w:rsidRPr="00B64BB9">
        <w:rPr>
          <w:rFonts w:ascii="Times New Roman" w:eastAsia="Times New Roman" w:hAnsi="Times New Roman"/>
          <w:sz w:val="22"/>
          <w:szCs w:val="22"/>
          <w:lang w:val="en-US"/>
        </w:rPr>
        <w:t>Results</w:t>
      </w:r>
      <w:r w:rsidR="005A3FFA">
        <w:rPr>
          <w:rFonts w:ascii="Times New Roman" w:eastAsia="Times New Roman" w:hAnsi="Times New Roman"/>
          <w:sz w:val="22"/>
          <w:szCs w:val="22"/>
          <w:lang w:val="en-US"/>
        </w:rPr>
        <w:t xml:space="preserve"> </w:t>
      </w:r>
      <w:r w:rsidR="00B64BB9" w:rsidRPr="00B64BB9">
        <w:rPr>
          <w:rFonts w:ascii="Times New Roman" w:eastAsia="Times New Roman" w:hAnsi="Times New Roman"/>
          <w:sz w:val="22"/>
          <w:szCs w:val="22"/>
          <w:lang w:val="en-US"/>
        </w:rPr>
        <w:t>are expressed in arbitrary units, relative to Atp5o as internal standard.</w:t>
      </w:r>
      <w:r w:rsidR="00594D8C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</w:p>
    <w:p w14:paraId="21A6EFC1" w14:textId="6B4B70B9" w:rsidR="002258C5" w:rsidRPr="00B64BB9" w:rsidRDefault="00CF4079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c</w:t>
      </w:r>
      <w:r w:rsidR="00594D8C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.</w:t>
      </w:r>
      <w:r w:rsidR="008A30F3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Marker expression during differentiati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>on of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KO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MNs. Details as in </w:t>
      </w: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a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. </w:t>
      </w:r>
    </w:p>
    <w:p w14:paraId="04B8CDED" w14:textId="5F82AA44" w:rsidR="008A30F3" w:rsidRPr="00B64BB9" w:rsidRDefault="00CF4079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>d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. </w:t>
      </w:r>
      <w:proofErr w:type="spellStart"/>
      <w:proofErr w:type="gramStart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qRT</w:t>
      </w:r>
      <w:proofErr w:type="spellEnd"/>
      <w:proofErr w:type="gramEnd"/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-PCR analysis of neural/MN progenitor</w:t>
      </w:r>
      <w:r w:rsidR="00D52DF5" w:rsidRPr="00B64BB9">
        <w:rPr>
          <w:rFonts w:ascii="Times New Roman" w:eastAsia="Times New Roman" w:hAnsi="Times New Roman"/>
          <w:sz w:val="22"/>
          <w:szCs w:val="22"/>
          <w:lang w:val="en-US"/>
        </w:rPr>
        <w:t>s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and MN markers in sorted FUS</w:t>
      </w:r>
      <w:r w:rsidR="00594D8C"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KO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GFP(+) and GFP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>(-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) cell populations.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Details as in </w:t>
      </w:r>
      <w:r w:rsidR="00513CA6">
        <w:rPr>
          <w:rFonts w:ascii="Times New Roman" w:eastAsia="Times New Roman" w:hAnsi="Times New Roman"/>
          <w:b/>
          <w:sz w:val="22"/>
          <w:szCs w:val="22"/>
          <w:lang w:val="en-US"/>
        </w:rPr>
        <w:t>b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>.</w:t>
      </w:r>
    </w:p>
    <w:p w14:paraId="3C315E57" w14:textId="77777777" w:rsidR="008A30F3" w:rsidRPr="00B64BB9" w:rsidRDefault="008A30F3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</w:p>
    <w:p w14:paraId="5185831D" w14:textId="77777777" w:rsidR="00EB3348" w:rsidRPr="00B64BB9" w:rsidRDefault="00DA3616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Supplementary Fig. </w:t>
      </w:r>
      <w:r w:rsidR="00594D8C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2 </w:t>
      </w:r>
    </w:p>
    <w:p w14:paraId="1A08D42A" w14:textId="125AED5A" w:rsidR="002258C5" w:rsidRPr="00B64BB9" w:rsidRDefault="00594D8C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FUS expression in FUS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vertAlign w:val="superscript"/>
          <w:lang w:val="en-US"/>
        </w:rPr>
        <w:t>WT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, FUS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vertAlign w:val="superscript"/>
          <w:lang w:val="en-US"/>
        </w:rPr>
        <w:t>HOMO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and FUS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vertAlign w:val="superscript"/>
          <w:lang w:val="en-US"/>
        </w:rPr>
        <w:t>KO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MNs</w:t>
      </w:r>
      <w:r w:rsidR="00CF0D27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. </w:t>
      </w:r>
      <w:r w:rsidR="00CF0D27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Related to Fig. </w:t>
      </w:r>
      <w:r w:rsidR="00CF0D27">
        <w:rPr>
          <w:rFonts w:ascii="Times New Roman" w:eastAsia="Times New Roman" w:hAnsi="Times New Roman"/>
          <w:b/>
          <w:sz w:val="22"/>
          <w:szCs w:val="22"/>
          <w:lang w:val="en-US"/>
        </w:rPr>
        <w:t>2</w:t>
      </w:r>
    </w:p>
    <w:p w14:paraId="75E07258" w14:textId="18E95148" w:rsidR="005619F9" w:rsidRPr="005619F9" w:rsidRDefault="00594D8C" w:rsidP="005619F9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proofErr w:type="spellStart"/>
      <w:proofErr w:type="gramStart"/>
      <w:r w:rsidRPr="00B64BB9">
        <w:rPr>
          <w:rFonts w:ascii="Times New Roman" w:eastAsia="Times New Roman" w:hAnsi="Times New Roman"/>
          <w:sz w:val="22"/>
          <w:szCs w:val="22"/>
          <w:lang w:val="en-US"/>
        </w:rPr>
        <w:t>qRT</w:t>
      </w:r>
      <w:proofErr w:type="spellEnd"/>
      <w:proofErr w:type="gramEnd"/>
      <w:r w:rsidRPr="00B64BB9">
        <w:rPr>
          <w:rFonts w:ascii="Times New Roman" w:eastAsia="Times New Roman" w:hAnsi="Times New Roman"/>
          <w:sz w:val="22"/>
          <w:szCs w:val="22"/>
          <w:lang w:val="en-US"/>
        </w:rPr>
        <w:t>-PCR analysis of FUS mRNA in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WT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(black),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HOMO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(grey) and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KO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(white) in sorted MNs. Expression in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WT</w:t>
      </w:r>
      <w:r w:rsidR="005619F9">
        <w:rPr>
          <w:rFonts w:ascii="Times New Roman" w:eastAsia="Times New Roman" w:hAnsi="Times New Roman"/>
          <w:sz w:val="22"/>
          <w:szCs w:val="22"/>
          <w:lang w:val="en-US"/>
        </w:rPr>
        <w:t xml:space="preserve"> was set as 1. </w:t>
      </w:r>
      <w:r w:rsidR="005619F9" w:rsidRPr="005619F9">
        <w:rPr>
          <w:rFonts w:ascii="Times New Roman" w:eastAsia="Times New Roman" w:hAnsi="Times New Roman"/>
          <w:sz w:val="22"/>
          <w:szCs w:val="22"/>
          <w:lang w:val="en-US"/>
        </w:rPr>
        <w:t>Results</w:t>
      </w:r>
      <w:r w:rsidR="005A3FFA">
        <w:rPr>
          <w:rFonts w:ascii="Times New Roman" w:eastAsia="Times New Roman" w:hAnsi="Times New Roman"/>
          <w:sz w:val="22"/>
          <w:szCs w:val="22"/>
          <w:lang w:val="en-US"/>
        </w:rPr>
        <w:t xml:space="preserve"> (+/- SEM) </w:t>
      </w:r>
      <w:r w:rsidR="005A3FFA" w:rsidRPr="00B64BB9">
        <w:rPr>
          <w:rFonts w:ascii="Times New Roman" w:eastAsia="Times New Roman" w:hAnsi="Times New Roman"/>
          <w:sz w:val="22"/>
          <w:szCs w:val="22"/>
          <w:lang w:val="en-US"/>
        </w:rPr>
        <w:t>from three biological replicates</w:t>
      </w:r>
      <w:r w:rsidR="005619F9" w:rsidRPr="005619F9">
        <w:rPr>
          <w:rFonts w:ascii="Times New Roman" w:eastAsia="Times New Roman" w:hAnsi="Times New Roman"/>
          <w:sz w:val="22"/>
          <w:szCs w:val="22"/>
          <w:lang w:val="en-US"/>
        </w:rPr>
        <w:t xml:space="preserve"> are expressed in arbitrary units, relative to Atp5o as internal standard.</w:t>
      </w:r>
      <w:r w:rsidR="005619F9" w:rsidRPr="005619F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 </w:t>
      </w:r>
    </w:p>
    <w:p w14:paraId="636F60E4" w14:textId="77777777" w:rsidR="002258C5" w:rsidRPr="00B64BB9" w:rsidRDefault="002258C5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</w:p>
    <w:p w14:paraId="4BF24AEA" w14:textId="77777777" w:rsidR="00EB3348" w:rsidRPr="00B64BB9" w:rsidRDefault="00DA3616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Supplementary </w:t>
      </w:r>
      <w:r w:rsidR="00594D8C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Fig.</w:t>
      </w:r>
      <w:r w:rsidR="00EE2DBD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</w:t>
      </w:r>
      <w:r w:rsidR="00594D8C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3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</w:t>
      </w:r>
    </w:p>
    <w:p w14:paraId="42E4F407" w14:textId="642FC2FD" w:rsidR="002258C5" w:rsidRPr="00B64BB9" w:rsidRDefault="00594D8C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  <w:proofErr w:type="gramStart"/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Pie chart representing biotype abundances for the genes and transcripts identified by RNA-</w:t>
      </w:r>
      <w:proofErr w:type="spellStart"/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Seq</w:t>
      </w:r>
      <w:proofErr w:type="spellEnd"/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in mouse MNs (minimum FPKM &gt; 0.1).</w:t>
      </w:r>
      <w:proofErr w:type="gramEnd"/>
      <w:r w:rsidR="00CF0D27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</w:t>
      </w:r>
      <w:r w:rsidR="00CF0D27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Related to Fig. </w:t>
      </w:r>
      <w:r w:rsidR="00CF0D27">
        <w:rPr>
          <w:rFonts w:ascii="Times New Roman" w:eastAsia="Times New Roman" w:hAnsi="Times New Roman"/>
          <w:b/>
          <w:sz w:val="22"/>
          <w:szCs w:val="22"/>
          <w:lang w:val="en-US"/>
        </w:rPr>
        <w:t>3</w:t>
      </w:r>
    </w:p>
    <w:p w14:paraId="64728B47" w14:textId="77777777" w:rsidR="002258C5" w:rsidRPr="00B64BB9" w:rsidRDefault="002258C5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</w:p>
    <w:p w14:paraId="497784D1" w14:textId="77777777" w:rsidR="00A97888" w:rsidRPr="00B64BB9" w:rsidRDefault="00A97888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</w:p>
    <w:p w14:paraId="6CD17346" w14:textId="77777777" w:rsidR="00EB3348" w:rsidRPr="00B64BB9" w:rsidRDefault="00DA3616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lastRenderedPageBreak/>
        <w:t xml:space="preserve">Supplementary Fig. </w:t>
      </w:r>
      <w:r w:rsidR="00EB3348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4</w:t>
      </w:r>
      <w:r w:rsidR="00594D8C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</w:t>
      </w:r>
    </w:p>
    <w:p w14:paraId="4E6D2C9C" w14:textId="3A403306" w:rsidR="002258C5" w:rsidRPr="00B64BB9" w:rsidRDefault="00594D8C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Gene ontology analysis of FUS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vertAlign w:val="superscript"/>
          <w:lang w:val="en-US"/>
        </w:rPr>
        <w:t xml:space="preserve">KO 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dereg</w:t>
      </w:r>
      <w:r w:rsidR="00CF4079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ulated genes. Related to Fig. 3d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</w:t>
      </w:r>
    </w:p>
    <w:p w14:paraId="4D552DAB" w14:textId="77777777" w:rsidR="002258C5" w:rsidRPr="00B64BB9" w:rsidRDefault="00594D8C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sz w:val="22"/>
          <w:szCs w:val="22"/>
          <w:lang w:val="en-US"/>
        </w:rPr>
        <w:t>Representative functional categories of genes differentially expressed between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KO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and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WT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according to Gene Ontology analysis. Biological Processes (upper diagram) or </w:t>
      </w:r>
      <w:proofErr w:type="spellStart"/>
      <w:r w:rsidRPr="00B64BB9">
        <w:rPr>
          <w:rFonts w:ascii="Times New Roman" w:eastAsia="Times New Roman" w:hAnsi="Times New Roman"/>
          <w:sz w:val="22"/>
          <w:szCs w:val="22"/>
          <w:lang w:val="en-US"/>
        </w:rPr>
        <w:t>Kegg</w:t>
      </w:r>
      <w:proofErr w:type="spellEnd"/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Pathways (lower diagram) are shown.</w:t>
      </w:r>
    </w:p>
    <w:p w14:paraId="57C5E085" w14:textId="77777777" w:rsidR="002258C5" w:rsidRPr="00B64BB9" w:rsidRDefault="002258C5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</w:p>
    <w:p w14:paraId="52000FC4" w14:textId="77777777" w:rsidR="00EB3348" w:rsidRPr="00B64BB9" w:rsidRDefault="00DA3616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Supplementary Fig. </w:t>
      </w:r>
      <w:r w:rsidR="00EB3348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5</w:t>
      </w:r>
      <w:r w:rsidR="00594D8C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</w:t>
      </w:r>
    </w:p>
    <w:p w14:paraId="5D4341A1" w14:textId="6A36A41F" w:rsidR="002258C5" w:rsidRPr="00B64BB9" w:rsidRDefault="00594D8C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RNA expression analysis of G</w:t>
      </w:r>
      <w:r w:rsidR="00EB3348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ria2 in FUS mutant </w:t>
      </w:r>
      <w:proofErr w:type="gramStart"/>
      <w:r w:rsidR="00EB3348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GFP(</w:t>
      </w:r>
      <w:proofErr w:type="gramEnd"/>
      <w:r w:rsidR="00EB3348"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-) cells.</w:t>
      </w:r>
      <w:r w:rsidR="00C839FB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 </w:t>
      </w:r>
      <w:r w:rsidR="00C839FB" w:rsidRPr="00B64BB9">
        <w:rPr>
          <w:rFonts w:ascii="Times New Roman" w:eastAsia="Times New Roman" w:hAnsi="Times New Roman"/>
          <w:b/>
          <w:sz w:val="22"/>
          <w:szCs w:val="22"/>
          <w:lang w:val="en-US"/>
        </w:rPr>
        <w:t xml:space="preserve">Related to Fig. </w:t>
      </w:r>
      <w:r w:rsidR="00C839FB">
        <w:rPr>
          <w:rFonts w:ascii="Times New Roman" w:eastAsia="Times New Roman" w:hAnsi="Times New Roman"/>
          <w:b/>
          <w:sz w:val="22"/>
          <w:szCs w:val="22"/>
          <w:lang w:val="en-US"/>
        </w:rPr>
        <w:t>3e</w:t>
      </w:r>
    </w:p>
    <w:p w14:paraId="6D4C31C8" w14:textId="5667F290" w:rsidR="002258C5" w:rsidRPr="00B64BB9" w:rsidRDefault="00594D8C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proofErr w:type="spellStart"/>
      <w:proofErr w:type="gramStart"/>
      <w:r w:rsidRPr="00B64BB9">
        <w:rPr>
          <w:rFonts w:ascii="Times New Roman" w:eastAsia="Times New Roman" w:hAnsi="Times New Roman"/>
          <w:sz w:val="22"/>
          <w:szCs w:val="22"/>
          <w:lang w:val="en-US"/>
        </w:rPr>
        <w:t>qRT</w:t>
      </w:r>
      <w:proofErr w:type="spellEnd"/>
      <w:proofErr w:type="gramEnd"/>
      <w:r w:rsidRPr="00B64BB9">
        <w:rPr>
          <w:rFonts w:ascii="Times New Roman" w:eastAsia="Times New Roman" w:hAnsi="Times New Roman"/>
          <w:sz w:val="22"/>
          <w:szCs w:val="22"/>
          <w:lang w:val="en-US"/>
        </w:rPr>
        <w:t>-PCR analysis of Gria2 in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HOMO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(grey bar) and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HET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(red bar) GFP(-) cells compared to FUS</w:t>
      </w:r>
      <w:r w:rsidRPr="00B64BB9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WT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 (black bar), set as 1. Results (means +/-SEM) from three biological replicates are expressed in arbitrary units and are n</w:t>
      </w:r>
      <w:r w:rsidR="00CF4079" w:rsidRPr="00B64BB9">
        <w:rPr>
          <w:rFonts w:ascii="Times New Roman" w:eastAsia="Times New Roman" w:hAnsi="Times New Roman"/>
          <w:sz w:val="22"/>
          <w:szCs w:val="22"/>
          <w:lang w:val="en-US"/>
        </w:rPr>
        <w:t xml:space="preserve">ormalized to the mean value of </w:t>
      </w:r>
      <w:r w:rsidRPr="00B64BB9">
        <w:rPr>
          <w:rFonts w:ascii="Times New Roman" w:eastAsia="Times New Roman" w:hAnsi="Times New Roman"/>
          <w:sz w:val="22"/>
          <w:szCs w:val="22"/>
          <w:lang w:val="en-US"/>
        </w:rPr>
        <w:t>Atp5o mRNA.</w:t>
      </w:r>
    </w:p>
    <w:p w14:paraId="204CDEB2" w14:textId="77777777" w:rsidR="00D934B8" w:rsidRPr="00B64BB9" w:rsidRDefault="00D934B8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</w:p>
    <w:p w14:paraId="4008144D" w14:textId="3C98CED4" w:rsidR="00D934B8" w:rsidRPr="00B64BB9" w:rsidRDefault="00D934B8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Supplementary Fig. 6</w:t>
      </w:r>
    </w:p>
    <w:p w14:paraId="62583CC2" w14:textId="4CCB4763" w:rsidR="004215FB" w:rsidRPr="00B64BB9" w:rsidRDefault="004215FB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Fraction of deregulated genes targeted by miRNAs in different </w:t>
      </w:r>
      <w:r w:rsidR="00F34DAD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FUS contexts. Related to Fig. 5a</w:t>
      </w:r>
    </w:p>
    <w:p w14:paraId="428E9F5D" w14:textId="344A9A42" w:rsidR="004215FB" w:rsidRDefault="004215FB" w:rsidP="004215FB">
      <w:pPr>
        <w:widowControl w:val="0"/>
        <w:spacing w:line="480" w:lineRule="auto"/>
        <w:jc w:val="both"/>
        <w:rPr>
          <w:rFonts w:ascii="Times New Roman" w:eastAsia="Times New Roman" w:hAnsi="Times New Roman"/>
          <w:bCs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Cs/>
          <w:sz w:val="22"/>
          <w:szCs w:val="22"/>
          <w:lang w:val="en-US"/>
        </w:rPr>
        <w:t>Percentage of genes deregulated exclusively in FUS</w:t>
      </w:r>
      <w:r w:rsidRPr="00B64BB9">
        <w:rPr>
          <w:rFonts w:ascii="Times New Roman" w:eastAsia="Times New Roman" w:hAnsi="Times New Roman"/>
          <w:bCs/>
          <w:sz w:val="22"/>
          <w:szCs w:val="22"/>
          <w:vertAlign w:val="superscript"/>
          <w:lang w:val="en-US"/>
        </w:rPr>
        <w:t>HOMO</w:t>
      </w:r>
      <w:r w:rsidRPr="00B64BB9">
        <w:rPr>
          <w:rFonts w:ascii="Times New Roman" w:eastAsia="Times New Roman" w:hAnsi="Times New Roman"/>
          <w:bCs/>
          <w:sz w:val="22"/>
          <w:szCs w:val="22"/>
          <w:lang w:val="en-US"/>
        </w:rPr>
        <w:t>, or in FUS</w:t>
      </w:r>
      <w:r w:rsidRPr="00B64BB9">
        <w:rPr>
          <w:rFonts w:ascii="Times New Roman" w:eastAsia="Times New Roman" w:hAnsi="Times New Roman"/>
          <w:bCs/>
          <w:sz w:val="22"/>
          <w:szCs w:val="22"/>
          <w:vertAlign w:val="superscript"/>
          <w:lang w:val="en-US"/>
        </w:rPr>
        <w:t>KO</w:t>
      </w:r>
      <w:r w:rsidRPr="00B64BB9">
        <w:rPr>
          <w:rFonts w:ascii="Times New Roman" w:eastAsia="Times New Roman" w:hAnsi="Times New Roman"/>
          <w:bCs/>
          <w:sz w:val="22"/>
          <w:szCs w:val="22"/>
          <w:lang w:val="en-US"/>
        </w:rPr>
        <w:t> or in both conditions</w:t>
      </w:r>
      <w:r w:rsidR="00F34DAD">
        <w:rPr>
          <w:rFonts w:ascii="Times New Roman" w:eastAsia="Times New Roman" w:hAnsi="Times New Roman"/>
          <w:bCs/>
          <w:sz w:val="22"/>
          <w:szCs w:val="22"/>
          <w:lang w:val="en-US"/>
        </w:rPr>
        <w:t>,</w:t>
      </w:r>
      <w:r w:rsidRPr="00B64BB9">
        <w:rPr>
          <w:rFonts w:ascii="Times New Roman" w:eastAsia="Times New Roman" w:hAnsi="Times New Roman"/>
          <w:bCs/>
          <w:sz w:val="22"/>
          <w:szCs w:val="22"/>
          <w:lang w:val="en-US"/>
        </w:rPr>
        <w:t xml:space="preserve"> which are putatively targeted by miRNAs altered in the opposing direction.</w:t>
      </w:r>
    </w:p>
    <w:p w14:paraId="133B31D5" w14:textId="77777777" w:rsidR="00F34DAD" w:rsidRDefault="00F34DAD" w:rsidP="004215FB">
      <w:pPr>
        <w:widowControl w:val="0"/>
        <w:spacing w:line="480" w:lineRule="auto"/>
        <w:jc w:val="both"/>
        <w:rPr>
          <w:rFonts w:ascii="Times New Roman" w:eastAsia="Times New Roman" w:hAnsi="Times New Roman"/>
          <w:bCs/>
          <w:sz w:val="22"/>
          <w:szCs w:val="22"/>
          <w:lang w:val="en-US"/>
        </w:rPr>
      </w:pPr>
    </w:p>
    <w:p w14:paraId="2D7E8824" w14:textId="4174AF27" w:rsidR="00F34DAD" w:rsidRPr="00F34DAD" w:rsidRDefault="00F34DAD" w:rsidP="004215FB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  <w:r w:rsidRPr="00F34DAD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Supplementary Fig. 7</w:t>
      </w:r>
    </w:p>
    <w:p w14:paraId="7C17EF65" w14:textId="58045627" w:rsidR="00F34DAD" w:rsidRDefault="00F34DAD" w:rsidP="004215FB">
      <w:pPr>
        <w:widowControl w:val="0"/>
        <w:spacing w:line="480" w:lineRule="auto"/>
        <w:jc w:val="both"/>
        <w:rPr>
          <w:rFonts w:ascii="Times New Roman" w:eastAsia="Times New Roman" w:hAnsi="Times New Roman"/>
          <w:bCs/>
          <w:sz w:val="22"/>
          <w:szCs w:val="22"/>
          <w:lang w:val="en-US"/>
        </w:rPr>
      </w:pP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Gene ontology analysis of </w:t>
      </w:r>
      <w:r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predicted target genes of 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FUS</w:t>
      </w:r>
      <w:r>
        <w:rPr>
          <w:rFonts w:ascii="Times New Roman" w:eastAsia="Times New Roman" w:hAnsi="Times New Roman"/>
          <w:b/>
          <w:bCs/>
          <w:sz w:val="22"/>
          <w:szCs w:val="22"/>
          <w:vertAlign w:val="superscript"/>
          <w:lang w:val="en-US"/>
        </w:rPr>
        <w:t>HOMO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vertAlign w:val="superscript"/>
          <w:lang w:val="en-US"/>
        </w:rPr>
        <w:t xml:space="preserve"> </w:t>
      </w:r>
      <w:r w:rsidRPr="00B64BB9"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 xml:space="preserve">deregulated </w:t>
      </w:r>
      <w:proofErr w:type="spellStart"/>
      <w:r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miRNAs</w:t>
      </w:r>
      <w:proofErr w:type="spellEnd"/>
      <w:r>
        <w:rPr>
          <w:rFonts w:ascii="Times New Roman" w:eastAsia="Times New Roman" w:hAnsi="Times New Roman"/>
          <w:b/>
          <w:bCs/>
          <w:sz w:val="22"/>
          <w:szCs w:val="22"/>
          <w:lang w:val="en-US"/>
        </w:rPr>
        <w:t>. Related to Fig. 3</w:t>
      </w:r>
    </w:p>
    <w:p w14:paraId="7920D853" w14:textId="16D54A46" w:rsidR="00F34DAD" w:rsidRPr="00195A8C" w:rsidRDefault="00F34DAD" w:rsidP="00F34DAD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  <w:r w:rsidRPr="00195A8C">
        <w:rPr>
          <w:rFonts w:ascii="Times New Roman" w:eastAsia="Times New Roman" w:hAnsi="Times New Roman"/>
          <w:sz w:val="22"/>
          <w:szCs w:val="22"/>
          <w:lang w:val="en-US"/>
        </w:rPr>
        <w:t xml:space="preserve">Representative functional categories of </w:t>
      </w:r>
      <w:r>
        <w:rPr>
          <w:rFonts w:ascii="Times New Roman" w:eastAsia="Times New Roman" w:hAnsi="Times New Roman"/>
          <w:sz w:val="22"/>
          <w:szCs w:val="22"/>
          <w:lang w:val="en-US"/>
        </w:rPr>
        <w:t xml:space="preserve">genes putatively targeted by </w:t>
      </w:r>
      <w:r w:rsidRPr="00195A8C">
        <w:rPr>
          <w:rFonts w:ascii="Times New Roman" w:eastAsia="Times New Roman" w:hAnsi="Times New Roman"/>
          <w:sz w:val="22"/>
          <w:szCs w:val="22"/>
          <w:lang w:val="en-US"/>
        </w:rPr>
        <w:t xml:space="preserve">microRNAs differentially expressed between </w:t>
      </w:r>
      <w:r w:rsidR="003E0565" w:rsidRPr="00195A8C">
        <w:rPr>
          <w:rFonts w:ascii="Times New Roman" w:eastAsia="Times New Roman" w:hAnsi="Times New Roman"/>
          <w:sz w:val="22"/>
          <w:szCs w:val="22"/>
          <w:lang w:val="en-US"/>
        </w:rPr>
        <w:t>FUS</w:t>
      </w:r>
      <w:r w:rsidR="003E0565" w:rsidRPr="00195A8C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WT</w:t>
      </w:r>
      <w:r w:rsidR="003E0565" w:rsidRPr="00195A8C">
        <w:rPr>
          <w:rFonts w:ascii="Times New Roman" w:eastAsia="Times New Roman" w:hAnsi="Times New Roman"/>
          <w:sz w:val="22"/>
          <w:szCs w:val="22"/>
          <w:lang w:val="en-US"/>
        </w:rPr>
        <w:t xml:space="preserve"> </w:t>
      </w:r>
      <w:r w:rsidR="003E0565">
        <w:rPr>
          <w:rFonts w:ascii="Times New Roman" w:eastAsia="Times New Roman" w:hAnsi="Times New Roman"/>
          <w:sz w:val="22"/>
          <w:szCs w:val="22"/>
          <w:lang w:val="en-US"/>
        </w:rPr>
        <w:t xml:space="preserve">and </w:t>
      </w:r>
      <w:r w:rsidRPr="00195A8C">
        <w:rPr>
          <w:rFonts w:ascii="Times New Roman" w:eastAsia="Times New Roman" w:hAnsi="Times New Roman"/>
          <w:sz w:val="22"/>
          <w:szCs w:val="22"/>
          <w:lang w:val="en-US"/>
        </w:rPr>
        <w:t>FUS</w:t>
      </w:r>
      <w:r w:rsidRPr="00195A8C">
        <w:rPr>
          <w:rFonts w:ascii="Times New Roman" w:eastAsia="Times New Roman" w:hAnsi="Times New Roman"/>
          <w:sz w:val="22"/>
          <w:szCs w:val="22"/>
          <w:vertAlign w:val="superscript"/>
          <w:lang w:val="en-US"/>
        </w:rPr>
        <w:t>HOMO</w:t>
      </w:r>
      <w:r w:rsidR="003E0565">
        <w:rPr>
          <w:rFonts w:ascii="Times New Roman" w:eastAsia="Times New Roman" w:hAnsi="Times New Roman"/>
          <w:sz w:val="22"/>
          <w:szCs w:val="22"/>
          <w:lang w:val="en-US"/>
        </w:rPr>
        <w:t xml:space="preserve"> MNs</w:t>
      </w:r>
      <w:bookmarkStart w:id="0" w:name="_GoBack"/>
      <w:bookmarkEnd w:id="0"/>
      <w:r w:rsidRPr="00195A8C">
        <w:rPr>
          <w:rFonts w:ascii="Times New Roman" w:eastAsia="Times New Roman" w:hAnsi="Times New Roman"/>
          <w:sz w:val="22"/>
          <w:szCs w:val="22"/>
          <w:lang w:val="en-US"/>
        </w:rPr>
        <w:t xml:space="preserve">. </w:t>
      </w:r>
      <w:proofErr w:type="spellStart"/>
      <w:r w:rsidRPr="00195A8C">
        <w:rPr>
          <w:rFonts w:ascii="Times New Roman" w:eastAsia="Times New Roman" w:hAnsi="Times New Roman"/>
          <w:sz w:val="22"/>
          <w:szCs w:val="22"/>
          <w:lang w:val="en-US"/>
        </w:rPr>
        <w:t>Kegg</w:t>
      </w:r>
      <w:proofErr w:type="spellEnd"/>
      <w:r w:rsidRPr="00195A8C">
        <w:rPr>
          <w:rFonts w:ascii="Times New Roman" w:eastAsia="Times New Roman" w:hAnsi="Times New Roman"/>
          <w:sz w:val="22"/>
          <w:szCs w:val="22"/>
          <w:lang w:val="en-US"/>
        </w:rPr>
        <w:t xml:space="preserve"> Pathways analysis is reported in the diagram. ALS gene category is highlighted in red. </w:t>
      </w:r>
    </w:p>
    <w:p w14:paraId="60F38421" w14:textId="77777777" w:rsidR="00F34DAD" w:rsidRPr="00B64BB9" w:rsidRDefault="00F34DAD" w:rsidP="004215FB">
      <w:pPr>
        <w:widowControl w:val="0"/>
        <w:spacing w:line="480" w:lineRule="auto"/>
        <w:jc w:val="both"/>
        <w:rPr>
          <w:rFonts w:ascii="Times New Roman" w:eastAsia="Times New Roman" w:hAnsi="Times New Roman"/>
          <w:bCs/>
          <w:sz w:val="22"/>
          <w:szCs w:val="22"/>
          <w:lang w:val="en-US"/>
        </w:rPr>
      </w:pPr>
    </w:p>
    <w:p w14:paraId="735EA8DA" w14:textId="77777777" w:rsidR="00D934B8" w:rsidRPr="00B64BB9" w:rsidRDefault="00D934B8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b/>
          <w:bCs/>
          <w:sz w:val="22"/>
          <w:szCs w:val="22"/>
          <w:lang w:val="en-US"/>
        </w:rPr>
      </w:pPr>
    </w:p>
    <w:p w14:paraId="05554B64" w14:textId="77777777" w:rsidR="00D934B8" w:rsidRPr="00B64BB9" w:rsidRDefault="00D934B8" w:rsidP="008A30F3">
      <w:pPr>
        <w:widowControl w:val="0"/>
        <w:spacing w:line="480" w:lineRule="auto"/>
        <w:jc w:val="both"/>
        <w:rPr>
          <w:rFonts w:ascii="Times New Roman" w:eastAsia="Times New Roman" w:hAnsi="Times New Roman"/>
          <w:sz w:val="22"/>
          <w:szCs w:val="22"/>
          <w:lang w:val="en-US"/>
        </w:rPr>
      </w:pPr>
    </w:p>
    <w:sectPr w:rsidR="00D934B8" w:rsidRPr="00B64BB9">
      <w:pgSz w:w="11906" w:h="16838"/>
      <w:pgMar w:top="1440" w:right="1800" w:bottom="1440" w:left="180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roman"/>
    <w:pitch w:val="variable"/>
  </w:font>
  <w:font w:name="AR PL UMing HK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8C5"/>
    <w:rsid w:val="00000F50"/>
    <w:rsid w:val="000339FD"/>
    <w:rsid w:val="00035675"/>
    <w:rsid w:val="000419E6"/>
    <w:rsid w:val="000D6A50"/>
    <w:rsid w:val="000E2FFA"/>
    <w:rsid w:val="000F30AE"/>
    <w:rsid w:val="00101C64"/>
    <w:rsid w:val="00134AC5"/>
    <w:rsid w:val="00145A33"/>
    <w:rsid w:val="00152462"/>
    <w:rsid w:val="00177301"/>
    <w:rsid w:val="001B07A1"/>
    <w:rsid w:val="001B566B"/>
    <w:rsid w:val="001C1824"/>
    <w:rsid w:val="00204851"/>
    <w:rsid w:val="0021084C"/>
    <w:rsid w:val="00213976"/>
    <w:rsid w:val="00216502"/>
    <w:rsid w:val="002258C5"/>
    <w:rsid w:val="00256D5B"/>
    <w:rsid w:val="00261811"/>
    <w:rsid w:val="00273629"/>
    <w:rsid w:val="002A3360"/>
    <w:rsid w:val="003342CF"/>
    <w:rsid w:val="003925F4"/>
    <w:rsid w:val="003C2893"/>
    <w:rsid w:val="003C5CEC"/>
    <w:rsid w:val="003E0565"/>
    <w:rsid w:val="003E6053"/>
    <w:rsid w:val="004215FB"/>
    <w:rsid w:val="004371C7"/>
    <w:rsid w:val="0043720E"/>
    <w:rsid w:val="0043789D"/>
    <w:rsid w:val="00456035"/>
    <w:rsid w:val="00463789"/>
    <w:rsid w:val="004816C7"/>
    <w:rsid w:val="00484C08"/>
    <w:rsid w:val="0048757F"/>
    <w:rsid w:val="004F1214"/>
    <w:rsid w:val="00513CA6"/>
    <w:rsid w:val="0055608C"/>
    <w:rsid w:val="005619F9"/>
    <w:rsid w:val="00594D8C"/>
    <w:rsid w:val="005A3FFA"/>
    <w:rsid w:val="005D02E4"/>
    <w:rsid w:val="005D4ABD"/>
    <w:rsid w:val="00624940"/>
    <w:rsid w:val="00643B9B"/>
    <w:rsid w:val="00672075"/>
    <w:rsid w:val="00676255"/>
    <w:rsid w:val="00696B5C"/>
    <w:rsid w:val="006A193E"/>
    <w:rsid w:val="006F1921"/>
    <w:rsid w:val="00700008"/>
    <w:rsid w:val="00796E77"/>
    <w:rsid w:val="007A0618"/>
    <w:rsid w:val="007B6F14"/>
    <w:rsid w:val="007C1865"/>
    <w:rsid w:val="007C7515"/>
    <w:rsid w:val="007D1C4D"/>
    <w:rsid w:val="007D5185"/>
    <w:rsid w:val="007D7D44"/>
    <w:rsid w:val="007E3F24"/>
    <w:rsid w:val="00802DDB"/>
    <w:rsid w:val="00841AD4"/>
    <w:rsid w:val="00854EE6"/>
    <w:rsid w:val="0088430C"/>
    <w:rsid w:val="00884F4D"/>
    <w:rsid w:val="00892735"/>
    <w:rsid w:val="008A30F3"/>
    <w:rsid w:val="008C1A99"/>
    <w:rsid w:val="008F120B"/>
    <w:rsid w:val="008F68FC"/>
    <w:rsid w:val="0093239B"/>
    <w:rsid w:val="00950810"/>
    <w:rsid w:val="00990C0C"/>
    <w:rsid w:val="009940E3"/>
    <w:rsid w:val="009B2E02"/>
    <w:rsid w:val="009E4C9B"/>
    <w:rsid w:val="00A04EED"/>
    <w:rsid w:val="00A3099C"/>
    <w:rsid w:val="00A3701D"/>
    <w:rsid w:val="00A65C36"/>
    <w:rsid w:val="00A66DC6"/>
    <w:rsid w:val="00A97888"/>
    <w:rsid w:val="00AA694D"/>
    <w:rsid w:val="00AC60C3"/>
    <w:rsid w:val="00AE6B02"/>
    <w:rsid w:val="00AF3DF2"/>
    <w:rsid w:val="00B2075D"/>
    <w:rsid w:val="00B64BB9"/>
    <w:rsid w:val="00B819D5"/>
    <w:rsid w:val="00B84460"/>
    <w:rsid w:val="00B851E4"/>
    <w:rsid w:val="00BC0FE6"/>
    <w:rsid w:val="00BD666F"/>
    <w:rsid w:val="00C12851"/>
    <w:rsid w:val="00C250DA"/>
    <w:rsid w:val="00C26FC6"/>
    <w:rsid w:val="00C30074"/>
    <w:rsid w:val="00C32DE5"/>
    <w:rsid w:val="00C43CE2"/>
    <w:rsid w:val="00C552A2"/>
    <w:rsid w:val="00C71240"/>
    <w:rsid w:val="00C71676"/>
    <w:rsid w:val="00C7267E"/>
    <w:rsid w:val="00C74911"/>
    <w:rsid w:val="00C75437"/>
    <w:rsid w:val="00C77EE8"/>
    <w:rsid w:val="00C839FB"/>
    <w:rsid w:val="00C9092A"/>
    <w:rsid w:val="00C9647B"/>
    <w:rsid w:val="00CB1362"/>
    <w:rsid w:val="00CC5D92"/>
    <w:rsid w:val="00CD33A0"/>
    <w:rsid w:val="00CD5DB3"/>
    <w:rsid w:val="00CF0D27"/>
    <w:rsid w:val="00CF4079"/>
    <w:rsid w:val="00CF5484"/>
    <w:rsid w:val="00D03A80"/>
    <w:rsid w:val="00D52DF5"/>
    <w:rsid w:val="00D822AA"/>
    <w:rsid w:val="00D934B8"/>
    <w:rsid w:val="00DA3616"/>
    <w:rsid w:val="00DB2B74"/>
    <w:rsid w:val="00DD3A2D"/>
    <w:rsid w:val="00DF072A"/>
    <w:rsid w:val="00DF625E"/>
    <w:rsid w:val="00E07380"/>
    <w:rsid w:val="00E123CE"/>
    <w:rsid w:val="00E5349E"/>
    <w:rsid w:val="00E569CB"/>
    <w:rsid w:val="00E7286C"/>
    <w:rsid w:val="00E9061D"/>
    <w:rsid w:val="00EB3348"/>
    <w:rsid w:val="00EC54C7"/>
    <w:rsid w:val="00ED4B59"/>
    <w:rsid w:val="00EE2DBD"/>
    <w:rsid w:val="00EE3C70"/>
    <w:rsid w:val="00F34832"/>
    <w:rsid w:val="00F34DAD"/>
    <w:rsid w:val="00F5531F"/>
    <w:rsid w:val="00F702DE"/>
    <w:rsid w:val="00FB7877"/>
    <w:rsid w:val="00FE1C8E"/>
    <w:rsid w:val="00FE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8B27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5FB"/>
    <w:pPr>
      <w:suppressAutoHyphens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8B433F"/>
    <w:rPr>
      <w:i/>
      <w:iCs/>
    </w:rPr>
  </w:style>
  <w:style w:type="character" w:customStyle="1" w:styleId="BalloonTextChar">
    <w:name w:val="Balloon Text Char"/>
    <w:link w:val="BalloonText"/>
    <w:uiPriority w:val="99"/>
    <w:semiHidden/>
    <w:qFormat/>
    <w:rsid w:val="009D7F24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qFormat/>
    <w:rsid w:val="009D7F24"/>
  </w:style>
  <w:style w:type="character" w:customStyle="1" w:styleId="HeaderChar">
    <w:name w:val="Header Char"/>
    <w:basedOn w:val="DefaultParagraphFont"/>
    <w:link w:val="Header"/>
    <w:uiPriority w:val="99"/>
    <w:qFormat/>
    <w:rsid w:val="00E51588"/>
  </w:style>
  <w:style w:type="character" w:customStyle="1" w:styleId="FooterChar">
    <w:name w:val="Footer Char"/>
    <w:basedOn w:val="DefaultParagraphFont"/>
    <w:link w:val="Footer"/>
    <w:uiPriority w:val="99"/>
    <w:qFormat/>
    <w:rsid w:val="00E51588"/>
  </w:style>
  <w:style w:type="character" w:customStyle="1" w:styleId="InternetLink">
    <w:name w:val="Internet Link"/>
    <w:basedOn w:val="DefaultParagraphFont"/>
    <w:uiPriority w:val="99"/>
    <w:unhideWhenUsed/>
    <w:rsid w:val="009901B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4DFB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D4DF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4DFB"/>
    <w:rPr>
      <w:b/>
      <w:bCs/>
      <w:sz w:val="24"/>
      <w:szCs w:val="24"/>
      <w:lang w:eastAsia="en-US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AR PL UMing HK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D7F2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4C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158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unhideWhenUsed/>
    <w:rsid w:val="00E51588"/>
    <w:pPr>
      <w:tabs>
        <w:tab w:val="center" w:pos="4153"/>
        <w:tab w:val="right" w:pos="8306"/>
      </w:tabs>
    </w:pPr>
  </w:style>
  <w:style w:type="paragraph" w:styleId="Revision">
    <w:name w:val="Revision"/>
    <w:uiPriority w:val="99"/>
    <w:semiHidden/>
    <w:qFormat/>
    <w:rsid w:val="006A40EA"/>
    <w:pPr>
      <w:suppressAutoHyphens/>
    </w:pPr>
    <w:rPr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D4DFB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D4DF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E75150"/>
    <w:pPr>
      <w:spacing w:beforeAutospacing="1" w:afterAutospacing="1"/>
    </w:pPr>
    <w:rPr>
      <w:rFonts w:ascii="Times New Roman" w:hAnsi="Times New Roman"/>
      <w:lang w:eastAsia="it-I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3789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3789"/>
    <w:rPr>
      <w:rFonts w:ascii="Times New Roman" w:hAnsi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63789"/>
  </w:style>
  <w:style w:type="paragraph" w:customStyle="1" w:styleId="PreformattatoHTML1">
    <w:name w:val="Preformattato HTML1"/>
    <w:basedOn w:val="Normal"/>
    <w:rsid w:val="000F30AE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Times New Roman" w:eastAsia="Times New Roman" w:hAnsi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5FB"/>
    <w:pPr>
      <w:suppressAutoHyphens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8B433F"/>
    <w:rPr>
      <w:i/>
      <w:iCs/>
    </w:rPr>
  </w:style>
  <w:style w:type="character" w:customStyle="1" w:styleId="BalloonTextChar">
    <w:name w:val="Balloon Text Char"/>
    <w:link w:val="BalloonText"/>
    <w:uiPriority w:val="99"/>
    <w:semiHidden/>
    <w:qFormat/>
    <w:rsid w:val="009D7F24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qFormat/>
    <w:rsid w:val="009D7F24"/>
  </w:style>
  <w:style w:type="character" w:customStyle="1" w:styleId="HeaderChar">
    <w:name w:val="Header Char"/>
    <w:basedOn w:val="DefaultParagraphFont"/>
    <w:link w:val="Header"/>
    <w:uiPriority w:val="99"/>
    <w:qFormat/>
    <w:rsid w:val="00E51588"/>
  </w:style>
  <w:style w:type="character" w:customStyle="1" w:styleId="FooterChar">
    <w:name w:val="Footer Char"/>
    <w:basedOn w:val="DefaultParagraphFont"/>
    <w:link w:val="Footer"/>
    <w:uiPriority w:val="99"/>
    <w:qFormat/>
    <w:rsid w:val="00E51588"/>
  </w:style>
  <w:style w:type="character" w:customStyle="1" w:styleId="InternetLink">
    <w:name w:val="Internet Link"/>
    <w:basedOn w:val="DefaultParagraphFont"/>
    <w:uiPriority w:val="99"/>
    <w:unhideWhenUsed/>
    <w:rsid w:val="009901B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4DFB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D4DF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4DFB"/>
    <w:rPr>
      <w:b/>
      <w:bCs/>
      <w:sz w:val="24"/>
      <w:szCs w:val="24"/>
      <w:lang w:eastAsia="en-US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AR PL UMing HK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D7F2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4C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158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unhideWhenUsed/>
    <w:rsid w:val="00E51588"/>
    <w:pPr>
      <w:tabs>
        <w:tab w:val="center" w:pos="4153"/>
        <w:tab w:val="right" w:pos="8306"/>
      </w:tabs>
    </w:pPr>
  </w:style>
  <w:style w:type="paragraph" w:styleId="Revision">
    <w:name w:val="Revision"/>
    <w:uiPriority w:val="99"/>
    <w:semiHidden/>
    <w:qFormat/>
    <w:rsid w:val="006A40EA"/>
    <w:pPr>
      <w:suppressAutoHyphens/>
    </w:pPr>
    <w:rPr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D4DFB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D4DF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E75150"/>
    <w:pPr>
      <w:spacing w:beforeAutospacing="1" w:afterAutospacing="1"/>
    </w:pPr>
    <w:rPr>
      <w:rFonts w:ascii="Times New Roman" w:hAnsi="Times New Roman"/>
      <w:lang w:eastAsia="it-I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3789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3789"/>
    <w:rPr>
      <w:rFonts w:ascii="Times New Roman" w:hAnsi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63789"/>
  </w:style>
  <w:style w:type="paragraph" w:customStyle="1" w:styleId="PreformattatoHTML1">
    <w:name w:val="Preformattato HTML1"/>
    <w:basedOn w:val="Normal"/>
    <w:rsid w:val="000F30AE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Times New Roman" w:eastAsia="Times New Roman" w:hAnsi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9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2</Words>
  <Characters>241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 Laneve</dc:creator>
  <cp:lastModifiedBy>Pietro Laneve</cp:lastModifiedBy>
  <cp:revision>9</cp:revision>
  <cp:lastPrinted>2017-08-04T17:22:00Z</cp:lastPrinted>
  <dcterms:created xsi:type="dcterms:W3CDTF">2017-08-09T17:33:00Z</dcterms:created>
  <dcterms:modified xsi:type="dcterms:W3CDTF">2017-12-19T16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PAPERS2_INFO_01">
    <vt:lpwstr>&lt;info&gt;&lt;style id="http://www.zotero.org/styles/acta-neuropathologica"/&gt;&lt;hasBiblio/&gt;&lt;format class="21"/&gt;&lt;count citations="72" publications="79"/&gt;&lt;/info&gt;PAPERS2_INFO_END</vt:lpwstr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